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8EAED" w14:textId="77777777" w:rsidR="00093AA7" w:rsidRPr="00DA4EC3" w:rsidRDefault="00093AA7" w:rsidP="00093A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4EC3">
        <w:rPr>
          <w:rFonts w:ascii="Times New Roman" w:hAnsi="Times New Roman" w:cs="Times New Roman"/>
          <w:b/>
          <w:bCs/>
          <w:sz w:val="24"/>
          <w:szCs w:val="24"/>
        </w:rPr>
        <w:t>Plant functional groups mediated the effects of plateau pika disturbance and mowing on the community stability of alpine meadow plants</w:t>
      </w:r>
    </w:p>
    <w:p w14:paraId="52D97870" w14:textId="77777777" w:rsidR="00093AA7" w:rsidRPr="00DA4EC3" w:rsidRDefault="00093AA7" w:rsidP="00093AA7">
      <w:pPr>
        <w:spacing w:line="360" w:lineRule="auto"/>
        <w:rPr>
          <w:rFonts w:hint="eastAsia"/>
        </w:rPr>
      </w:pPr>
    </w:p>
    <w:p w14:paraId="67065E72" w14:textId="77777777" w:rsidR="00271A5C" w:rsidRDefault="00271A5C" w:rsidP="00271A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Y</w:t>
      </w:r>
      <w:r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hai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,b</w:t>
      </w:r>
      <w:r>
        <w:rPr>
          <w:rFonts w:ascii="Times New Roman" w:hAnsi="Times New Roman" w:cs="Times New Roman"/>
          <w:color w:val="000000" w:themeColor="text1"/>
          <w:sz w:val="24"/>
        </w:rPr>
        <w:t>, Chengyi Li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Xinru D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>Xilai Li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,b</w:t>
      </w:r>
      <w:r>
        <w:rPr>
          <w:rFonts w:ascii="Times New Roman" w:hAnsi="Times New Roman" w:cs="Times New Roman"/>
          <w:color w:val="000000" w:themeColor="text1"/>
          <w:sz w:val="24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7A623A31" w14:textId="77777777" w:rsidR="00271A5C" w:rsidRDefault="00271A5C" w:rsidP="00271A5C">
      <w:pPr>
        <w:spacing w:line="360" w:lineRule="auto"/>
        <w:rPr>
          <w:rFonts w:ascii="Times New Roman" w:eastAsia="宋体" w:hAnsi="Times New Roman" w:cs="Times New Roman"/>
          <w:i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i/>
          <w:color w:val="000000" w:themeColor="text1"/>
          <w:sz w:val="24"/>
          <w:vertAlign w:val="superscript"/>
        </w:rPr>
        <w:t>a</w:t>
      </w:r>
      <w:r w:rsidRPr="00E33617">
        <w:t xml:space="preserve"> </w:t>
      </w:r>
      <w:r>
        <w:rPr>
          <w:rFonts w:ascii="Times New Roman" w:eastAsia="宋体" w:hAnsi="Times New Roman" w:cs="Times New Roman"/>
          <w:i/>
          <w:color w:val="000000" w:themeColor="text1"/>
          <w:sz w:val="24"/>
        </w:rPr>
        <w:t>Co</w:t>
      </w:r>
      <w:r w:rsidRPr="00E33617">
        <w:rPr>
          <w:rFonts w:ascii="Times New Roman" w:eastAsia="宋体" w:hAnsi="Times New Roman" w:cs="Times New Roman"/>
          <w:i/>
          <w:color w:val="000000" w:themeColor="text1"/>
          <w:sz w:val="24"/>
        </w:rPr>
        <w:t>llege of Forestry and Grassland, Qinghai University, Xining, Qinghai Province 810016, China</w:t>
      </w:r>
      <w:r>
        <w:rPr>
          <w:rFonts w:ascii="Times New Roman" w:eastAsia="宋体" w:hAnsi="Times New Roman" w:cs="Times New Roman" w:hint="eastAsia"/>
          <w:i/>
          <w:color w:val="000000" w:themeColor="text1"/>
          <w:sz w:val="24"/>
        </w:rPr>
        <w:t xml:space="preserve">; </w:t>
      </w:r>
      <w:r>
        <w:rPr>
          <w:rFonts w:ascii="Times New Roman" w:eastAsia="宋体" w:hAnsi="Times New Roman" w:cs="Times New Roman" w:hint="eastAsia"/>
          <w:i/>
          <w:color w:val="000000" w:themeColor="text1"/>
          <w:sz w:val="24"/>
          <w:vertAlign w:val="superscript"/>
        </w:rPr>
        <w:t>b</w:t>
      </w:r>
      <w:r>
        <w:rPr>
          <w:rFonts w:ascii="Times New Roman" w:eastAsia="宋体" w:hAnsi="Times New Roman" w:cs="Times New Roman" w:hint="eastAsia"/>
          <w:i/>
          <w:color w:val="000000" w:themeColor="text1"/>
          <w:sz w:val="24"/>
        </w:rPr>
        <w:t>State Key Laboratory of Plateau Ecology and Agriculture, Qinghai University, Xining 810016, China</w:t>
      </w:r>
      <w:r>
        <w:rPr>
          <w:rFonts w:ascii="Times New Roman" w:eastAsia="宋体" w:hAnsi="Times New Roman" w:cs="Times New Roman"/>
          <w:i/>
          <w:color w:val="000000" w:themeColor="text1"/>
          <w:sz w:val="24"/>
        </w:rPr>
        <w:t xml:space="preserve">; </w:t>
      </w:r>
      <w:r w:rsidRPr="00E33617">
        <w:rPr>
          <w:rFonts w:ascii="Times New Roman" w:eastAsia="宋体" w:hAnsi="Times New Roman" w:cs="Times New Roman"/>
          <w:i/>
          <w:color w:val="000000" w:themeColor="text1"/>
          <w:sz w:val="24"/>
          <w:vertAlign w:val="superscript"/>
        </w:rPr>
        <w:t>c</w:t>
      </w:r>
      <w:r>
        <w:rPr>
          <w:rFonts w:ascii="Times New Roman" w:eastAsia="宋体" w:hAnsi="Times New Roman" w:cs="Times New Roman"/>
          <w:i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i/>
          <w:color w:val="000000" w:themeColor="text1"/>
          <w:sz w:val="24"/>
        </w:rPr>
        <w:t>College of Agriculture and Animal Husbandry, Qinghai University, Xining 810016, China</w:t>
      </w:r>
    </w:p>
    <w:p w14:paraId="2D36E186" w14:textId="77777777" w:rsidR="00093AA7" w:rsidRDefault="00093AA7" w:rsidP="00093AA7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</w:rPr>
      </w:pPr>
      <w:r>
        <w:rPr>
          <w:rFonts w:ascii="Times New Roman" w:eastAsia="宋体" w:hAnsi="Times New Roman" w:cs="Times New Roman"/>
          <w:b/>
          <w:bCs/>
          <w:iCs/>
          <w:sz w:val="24"/>
        </w:rPr>
        <w:t>*Corresponding author</w:t>
      </w:r>
    </w:p>
    <w:p w14:paraId="2D76AB85" w14:textId="77777777" w:rsidR="00093AA7" w:rsidRDefault="00093AA7" w:rsidP="00093AA7">
      <w:pPr>
        <w:spacing w:line="360" w:lineRule="auto"/>
        <w:rPr>
          <w:rFonts w:ascii="Times New Roman" w:eastAsia="宋体" w:hAnsi="Times New Roman" w:cs="Times New Roman"/>
          <w:iCs/>
          <w:sz w:val="24"/>
        </w:rPr>
      </w:pPr>
      <w:r>
        <w:rPr>
          <w:rFonts w:ascii="Times New Roman" w:eastAsia="宋体" w:hAnsi="Times New Roman" w:cs="Times New Roman"/>
          <w:iCs/>
          <w:sz w:val="24"/>
        </w:rPr>
        <w:t xml:space="preserve">E-mail address: </w:t>
      </w:r>
      <w:hyperlink r:id="rId6" w:history="1">
        <w:r>
          <w:rPr>
            <w:rFonts w:ascii="Times New Roman" w:eastAsia="宋体" w:hAnsi="Times New Roman" w:cs="Times New Roman"/>
            <w:iCs/>
            <w:sz w:val="24"/>
          </w:rPr>
          <w:t>xilai-li@163.com</w:t>
        </w:r>
      </w:hyperlink>
    </w:p>
    <w:p w14:paraId="23F64F3E" w14:textId="77777777" w:rsidR="00093AA7" w:rsidRPr="00093AA7" w:rsidRDefault="00093AA7" w:rsidP="00093AA7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B4AC2E8" w14:textId="77777777" w:rsidR="00093AA7" w:rsidRDefault="00093AA7" w:rsidP="00093AA7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E241FC3" w14:textId="77777777" w:rsidR="00093AA7" w:rsidRPr="00DA4EC3" w:rsidRDefault="00093AA7" w:rsidP="00093AA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DA4EC3">
        <w:rPr>
          <w:rFonts w:ascii="Times New Roman" w:eastAsia="宋体" w:hAnsi="Times New Roman" w:cs="Times New Roman" w:hint="eastAsia"/>
          <w:b/>
          <w:bCs/>
          <w:szCs w:val="21"/>
        </w:rPr>
        <w:t>Appendix legend</w:t>
      </w:r>
    </w:p>
    <w:p w14:paraId="0AE361BF" w14:textId="77777777" w:rsidR="00093AA7" w:rsidRPr="00DA4EC3" w:rsidRDefault="00093AA7" w:rsidP="00093AA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DA4EC3">
        <w:rPr>
          <w:rFonts w:ascii="Times New Roman" w:hAnsi="Times New Roman" w:cs="Times New Roman" w:hint="eastAsia"/>
          <w:b/>
          <w:bCs/>
          <w:szCs w:val="21"/>
        </w:rPr>
        <w:t>Table S1</w:t>
      </w:r>
      <w:r w:rsidRPr="00DA4EC3">
        <w:rPr>
          <w:rFonts w:ascii="Times New Roman" w:hAnsi="Times New Roman" w:cs="Times New Roman"/>
          <w:szCs w:val="21"/>
        </w:rPr>
        <w:t xml:space="preserve"> </w:t>
      </w:r>
      <w:r w:rsidRPr="00DA4EC3">
        <w:rPr>
          <w:rFonts w:ascii="Times New Roman" w:hAnsi="Times New Roman" w:cs="Times New Roman"/>
        </w:rPr>
        <w:t>Important values of plant species and their functional groups</w:t>
      </w:r>
    </w:p>
    <w:p w14:paraId="50299110" w14:textId="77777777" w:rsidR="00093AA7" w:rsidRPr="00DA4EC3" w:rsidRDefault="00093AA7" w:rsidP="00093AA7">
      <w:pPr>
        <w:spacing w:line="360" w:lineRule="auto"/>
        <w:rPr>
          <w:rFonts w:ascii="Times New Roman" w:hAnsi="Times New Roman" w:cs="Times New Roman"/>
        </w:rPr>
      </w:pPr>
      <w:r w:rsidRPr="00DA4EC3">
        <w:rPr>
          <w:rFonts w:ascii="Times New Roman" w:hAnsi="Times New Roman" w:cs="Times New Roman" w:hint="eastAsia"/>
          <w:b/>
          <w:bCs/>
          <w:szCs w:val="21"/>
        </w:rPr>
        <w:t>Table S2</w:t>
      </w:r>
      <w:r w:rsidRPr="00DA4EC3">
        <w:rPr>
          <w:rFonts w:ascii="Times New Roman" w:hAnsi="Times New Roman" w:cs="Times New Roman"/>
          <w:szCs w:val="21"/>
        </w:rPr>
        <w:t xml:space="preserve"> </w:t>
      </w:r>
      <w:r w:rsidRPr="00DA4EC3">
        <w:rPr>
          <w:rFonts w:ascii="Times New Roman" w:hAnsi="Times New Roman" w:cs="Times New Roman" w:hint="eastAsia"/>
        </w:rPr>
        <w:t>Plant diversity index, soil nutrients and soil microbial biomass under different treatments.</w:t>
      </w:r>
    </w:p>
    <w:p w14:paraId="65AEE0E3" w14:textId="77777777" w:rsidR="00093AA7" w:rsidRPr="00DA4EC3" w:rsidRDefault="00093AA7" w:rsidP="00093AA7">
      <w:pPr>
        <w:spacing w:line="360" w:lineRule="auto"/>
        <w:rPr>
          <w:rFonts w:ascii="Times New Roman" w:hAnsi="Times New Roman" w:cs="Times New Roman"/>
        </w:rPr>
      </w:pPr>
      <w:r w:rsidRPr="00DA4EC3">
        <w:rPr>
          <w:rFonts w:ascii="Times New Roman" w:hAnsi="Times New Roman" w:cs="Times New Roman" w:hint="eastAsia"/>
          <w:b/>
          <w:bCs/>
        </w:rPr>
        <w:t>Note</w:t>
      </w:r>
      <w:r w:rsidRPr="00DA4EC3">
        <w:rPr>
          <w:rFonts w:ascii="Times New Roman" w:hAnsi="Times New Roman" w:cs="Times New Roman" w:hint="eastAsia"/>
        </w:rPr>
        <w:t>:1.</w:t>
      </w:r>
      <w:r w:rsidRPr="00DA4EC3">
        <w:rPr>
          <w:rFonts w:ascii="Arial" w:hAnsi="Arial" w:cs="Arial"/>
          <w:sz w:val="27"/>
          <w:szCs w:val="27"/>
          <w:shd w:val="clear" w:color="auto" w:fill="FFFFFF"/>
        </w:rPr>
        <w:t xml:space="preserve"> </w:t>
      </w:r>
      <w:r w:rsidRPr="00DA4EC3">
        <w:rPr>
          <w:rFonts w:ascii="Times New Roman" w:hAnsi="Times New Roman" w:cs="Times New Roman"/>
        </w:rPr>
        <w:t>Different lowercase letters indicate that the same index is significantly different at 0.05 level between different treatments.</w:t>
      </w:r>
    </w:p>
    <w:p w14:paraId="00F648A6" w14:textId="77777777" w:rsidR="00093AA7" w:rsidRPr="00DA4EC3" w:rsidRDefault="00093AA7" w:rsidP="00093AA7">
      <w:pPr>
        <w:spacing w:line="360" w:lineRule="auto"/>
        <w:rPr>
          <w:rFonts w:ascii="Times New Roman" w:hAnsi="Times New Roman" w:cs="Times New Roman"/>
        </w:rPr>
      </w:pPr>
      <w:r w:rsidRPr="00DA4EC3">
        <w:rPr>
          <w:rFonts w:ascii="Times New Roman" w:hAnsi="Times New Roman" w:cs="Times New Roman" w:hint="eastAsia"/>
        </w:rPr>
        <w:t>2. H: Shannon-Wiener index of plants; E: Pielou evenness index of plants; S: Number of plant species; SOC: Soil organic carbon; STN: Soil total nitrogen; STP: Soil total phosphorus; MBC: Soil microbial biomass carbon; MBN: Soil microbial biomass nitrogen; MBP: Soil microbial biomass phosphorus, the below is same.</w:t>
      </w:r>
    </w:p>
    <w:p w14:paraId="034DB62A" w14:textId="77777777" w:rsidR="00093AA7" w:rsidRPr="00DA4EC3" w:rsidRDefault="00093AA7" w:rsidP="00093AA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DA4EC3">
        <w:rPr>
          <w:rFonts w:ascii="Times New Roman" w:hAnsi="Times New Roman" w:cs="Times New Roman"/>
          <w:b/>
          <w:bCs/>
          <w:szCs w:val="21"/>
        </w:rPr>
        <w:br w:type="page"/>
      </w:r>
    </w:p>
    <w:p w14:paraId="57522307" w14:textId="77777777" w:rsidR="00093AA7" w:rsidRPr="00DA4EC3" w:rsidRDefault="00093AA7" w:rsidP="00093AA7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093AA7" w:rsidRPr="00DA4EC3" w:rsidSect="00093AA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516AA9C" w14:textId="77777777" w:rsidR="00093AA7" w:rsidRPr="00DA4EC3" w:rsidRDefault="00093AA7" w:rsidP="00093AA7">
      <w:pPr>
        <w:rPr>
          <w:rFonts w:ascii="Times New Roman" w:hAnsi="Times New Roman" w:cs="Times New Roman"/>
          <w:b/>
          <w:bCs/>
        </w:rPr>
      </w:pPr>
      <w:r w:rsidRPr="00DA4EC3">
        <w:rPr>
          <w:rFonts w:ascii="Times New Roman" w:hAnsi="Times New Roman" w:cs="Times New Roman"/>
          <w:b/>
          <w:bCs/>
        </w:rPr>
        <w:lastRenderedPageBreak/>
        <w:t>Table S1</w:t>
      </w:r>
      <w:r w:rsidRPr="00DA4EC3">
        <w:rPr>
          <w:rFonts w:ascii="Arial" w:hAnsi="Arial" w:cs="Arial"/>
          <w:b/>
          <w:bCs/>
          <w:sz w:val="36"/>
          <w:szCs w:val="36"/>
          <w:shd w:val="clear" w:color="auto" w:fill="FFFFFF"/>
        </w:rPr>
        <w:t xml:space="preserve"> </w:t>
      </w:r>
    </w:p>
    <w:tbl>
      <w:tblPr>
        <w:tblW w:w="11860" w:type="dxa"/>
        <w:tblLook w:val="04A0" w:firstRow="1" w:lastRow="0" w:firstColumn="1" w:lastColumn="0" w:noHBand="0" w:noVBand="1"/>
      </w:tblPr>
      <w:tblGrid>
        <w:gridCol w:w="860"/>
        <w:gridCol w:w="2504"/>
        <w:gridCol w:w="1269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093AA7" w:rsidRPr="00DA4EC3" w14:paraId="046AE720" w14:textId="77777777" w:rsidTr="00C55014">
        <w:trPr>
          <w:trHeight w:val="400"/>
        </w:trPr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9BCC7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199948611"/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5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1007228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pecies of plants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2862D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Functional groups</w:t>
            </w:r>
          </w:p>
        </w:tc>
        <w:tc>
          <w:tcPr>
            <w:tcW w:w="7227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3B02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Important value</w:t>
            </w:r>
            <w:r w:rsidRPr="00DA4EC3">
              <w:rPr>
                <w:rFonts w:ascii="等线" w:eastAsia="等线" w:hAnsi="等线" w:cs="Times New Roman" w:hint="eastAsia"/>
                <w:kern w:val="0"/>
                <w:sz w:val="22"/>
              </w:rPr>
              <w:t>（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DA4EC3">
              <w:rPr>
                <w:rFonts w:ascii="等线" w:eastAsia="等线" w:hAnsi="等线" w:cs="Times New Roman" w:hint="eastAsia"/>
                <w:kern w:val="0"/>
                <w:sz w:val="22"/>
              </w:rPr>
              <w:t>）</w:t>
            </w:r>
          </w:p>
        </w:tc>
      </w:tr>
      <w:tr w:rsidR="00093AA7" w:rsidRPr="00DA4EC3" w14:paraId="58D2D7FE" w14:textId="77777777" w:rsidTr="00C55014">
        <w:trPr>
          <w:trHeight w:val="560"/>
        </w:trPr>
        <w:tc>
          <w:tcPr>
            <w:tcW w:w="8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4316742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652FE08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E8557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22B66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BC6C0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8A185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D5D2B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00DCD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26013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08BF1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98C79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2D3EE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2</w:t>
            </w:r>
          </w:p>
        </w:tc>
      </w:tr>
      <w:tr w:rsidR="00093AA7" w:rsidRPr="00DA4EC3" w14:paraId="62B59F55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0E6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6B2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a crymophil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4417" w14:textId="75BC24A1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s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D6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2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782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3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1654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2B3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4E4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7C29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16C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077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6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04AE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3.07 </w:t>
            </w:r>
          </w:p>
        </w:tc>
      </w:tr>
      <w:tr w:rsidR="00093AA7" w:rsidRPr="00DA4EC3" w14:paraId="1D7EFDE4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E7AE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203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lymus nutan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713FB" w14:textId="4DD61A2A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s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65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902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A5F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F7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A8D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DC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7AF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F8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CB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77 </w:t>
            </w:r>
          </w:p>
        </w:tc>
      </w:tr>
      <w:tr w:rsidR="00093AA7" w:rsidRPr="00DA4EC3" w14:paraId="709D54D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C83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4B7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Koeleria crist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95CE" w14:textId="29B6A9D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s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D28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7FC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E31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2E0B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B3E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B20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8B7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3FE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5B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2 </w:t>
            </w:r>
          </w:p>
        </w:tc>
      </w:tr>
      <w:tr w:rsidR="00093AA7" w:rsidRPr="00DA4EC3" w14:paraId="43F81017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2C1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B37F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ipa capill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FBEA5" w14:textId="5F9E0B6C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ras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799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1655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FD1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305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B93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583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CF8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2B8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EF6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89 </w:t>
            </w:r>
          </w:p>
        </w:tc>
      </w:tr>
      <w:tr w:rsidR="00093AA7" w:rsidRPr="00DA4EC3" w14:paraId="4B98DFA8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108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100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Kobresia pygmae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1331" w14:textId="4D290D2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dg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F8F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33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C01E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1510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8B8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AA76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2EE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14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EF1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5 </w:t>
            </w:r>
          </w:p>
        </w:tc>
      </w:tr>
      <w:tr w:rsidR="00093AA7" w:rsidRPr="00DA4EC3" w14:paraId="65E886B1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900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31DA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rex tristachy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3BA2" w14:textId="3AEB09C8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dg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7B9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EDA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31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5BB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5E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8ECF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B72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8E8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E8E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37 </w:t>
            </w:r>
          </w:p>
        </w:tc>
      </w:tr>
      <w:tr w:rsidR="00093AA7" w:rsidRPr="00DA4EC3" w14:paraId="558ED4BD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0FC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89E7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Carex </w:t>
            </w:r>
            <w:r w:rsidRPr="00DA4EC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alatauen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D54BC" w14:textId="65E30B5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dg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86D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B81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7A62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7D5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260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C0B8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EED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296B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8D3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7 </w:t>
            </w:r>
          </w:p>
        </w:tc>
      </w:tr>
      <w:tr w:rsidR="00093AA7" w:rsidRPr="00DA4EC3" w14:paraId="0F2BE49F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301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0D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igularia virgaure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0FEC" w14:textId="523789C2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9D1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325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8D2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1C3B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1B1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685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B38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783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DF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7 </w:t>
            </w:r>
          </w:p>
        </w:tc>
      </w:tr>
      <w:tr w:rsidR="00093AA7" w:rsidRPr="00DA4EC3" w14:paraId="2D5F56F8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50D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76CF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leurospermum</w:t>
            </w:r>
            <w:r w:rsidRPr="00DA4EC3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 xml:space="preserve"> </w:t>
            </w: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zechenyi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B9F7" w14:textId="37ACC04D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1F9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663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E47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2BB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981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1EEE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8BA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467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015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8 </w:t>
            </w:r>
          </w:p>
        </w:tc>
      </w:tr>
      <w:tr w:rsidR="00093AA7" w:rsidRPr="00DA4EC3" w14:paraId="00473081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3A2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4CF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iola rockia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BFE6" w14:textId="795A283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A82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CD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54F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988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17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88C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5CE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80A3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1EE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5C845721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7B4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8E3C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aussurea pulchr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744E" w14:textId="12C64C9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CAC6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C91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999D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459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E6B9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FAE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96E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24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C9B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7 </w:t>
            </w:r>
          </w:p>
        </w:tc>
      </w:tr>
      <w:tr w:rsidR="00093AA7" w:rsidRPr="00DA4EC3" w14:paraId="0519AC3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6A5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BE9C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aussurea sals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3E31" w14:textId="5C75A2CF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E974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181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020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59F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9B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20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4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A34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90E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5A3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2 </w:t>
            </w:r>
          </w:p>
        </w:tc>
      </w:tr>
      <w:tr w:rsidR="00093AA7" w:rsidRPr="00DA4EC3" w14:paraId="76D87045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E2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A9F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aussurea nutan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7C9C" w14:textId="27F3CA80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426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4C86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E0B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B90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4F5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106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128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3C8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05A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 </w:t>
            </w:r>
          </w:p>
        </w:tc>
      </w:tr>
      <w:tr w:rsidR="00093AA7" w:rsidRPr="00DA4EC3" w14:paraId="268E8026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10B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E38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entiana macrophyll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3125" w14:textId="4EAC482C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2B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51B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219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641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C15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7F6A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28C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028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3DD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56 </w:t>
            </w:r>
          </w:p>
        </w:tc>
      </w:tr>
      <w:tr w:rsidR="00093AA7" w:rsidRPr="00DA4EC3" w14:paraId="68B1618E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09F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4D76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croula sikkimen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68D4" w14:textId="42599840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795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B14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28D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B7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30A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8FC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298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DE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545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1 </w:t>
            </w:r>
          </w:p>
        </w:tc>
      </w:tr>
      <w:tr w:rsidR="00093AA7" w:rsidRPr="00DA4EC3" w14:paraId="3A62DD46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62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A66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aphalis lacte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15BC" w14:textId="0232A80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B65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412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962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707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9F2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726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2A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CFA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0A2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 </w:t>
            </w:r>
          </w:p>
        </w:tc>
      </w:tr>
      <w:tr w:rsidR="00093AA7" w:rsidRPr="00DA4EC3" w14:paraId="110B7C1B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FA56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FD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jania tenuifol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DE95" w14:textId="6C656AD6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C2C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60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859A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61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7CA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4780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582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C493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2D9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6 </w:t>
            </w:r>
          </w:p>
        </w:tc>
      </w:tr>
      <w:tr w:rsidR="00093AA7" w:rsidRPr="00DA4EC3" w14:paraId="50A61BC4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DC8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A372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gotis integr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310C" w14:textId="09C08078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562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EF6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295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C4E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752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A7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5C3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2912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B00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573D0F43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078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4092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eronica cili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1747" w14:textId="390D353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CA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691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A6D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6803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810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92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068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639B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D37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24 </w:t>
            </w:r>
          </w:p>
        </w:tc>
      </w:tr>
      <w:tr w:rsidR="00093AA7" w:rsidRPr="00DA4EC3" w14:paraId="01DCDAA4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5C6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885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renaria serpyllifol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EA57" w14:textId="4ABF4C9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CDB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8E11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FBE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768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2CEC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43E3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1F6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0D2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B3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35 </w:t>
            </w:r>
          </w:p>
        </w:tc>
      </w:tr>
      <w:tr w:rsidR="00093AA7" w:rsidRPr="00DA4EC3" w14:paraId="2E3E8DB5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65A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6142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lysmus sinocompress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3E430" w14:textId="27EAB70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DC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DCF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0CC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18E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B6C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A8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40C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C2E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AD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7A6906D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18D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EF62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lsholtzia densa Benth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33D5" w14:textId="727CE793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32D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65DD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83E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43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DE5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0B9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855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5B91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A62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93 </w:t>
            </w:r>
          </w:p>
        </w:tc>
      </w:tr>
      <w:tr w:rsidR="00093AA7" w:rsidRPr="00DA4EC3" w14:paraId="00A0410C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D8C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2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F0D6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lantago depress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11CB5" w14:textId="3CCCF6A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12D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6A3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E08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64E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D58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0C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8D7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4C1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3F8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72D1133E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C12A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2100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miophlomis rot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F946" w14:textId="1E1F2F13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9C6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776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8FF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1CF4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AB2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A0BE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63FA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4DB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9B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371FFE41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20F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9B4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tropis ochrocephal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2247" w14:textId="2D5DAD8A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C0D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5AD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B6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C42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C7C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1A6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88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831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2EC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0 </w:t>
            </w:r>
          </w:p>
        </w:tc>
      </w:tr>
      <w:tr w:rsidR="00093AA7" w:rsidRPr="00DA4EC3" w14:paraId="7E8BB1B7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9D06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535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stragalus membranace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17FB" w14:textId="7DD7657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AB9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9643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AFA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4DB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9B4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B98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5B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BC5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F6BE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1 </w:t>
            </w:r>
          </w:p>
        </w:tc>
      </w:tr>
      <w:tr w:rsidR="00093AA7" w:rsidRPr="00DA4EC3" w14:paraId="217149BF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DC52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0C77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araxacum mongolic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D38C" w14:textId="4B5C7A5E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830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070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5CB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31F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C2F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48A8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1BD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C28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902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9 </w:t>
            </w:r>
          </w:p>
        </w:tc>
      </w:tr>
      <w:tr w:rsidR="00093AA7" w:rsidRPr="00DA4EC3" w14:paraId="4370664D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E2C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B81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ster tataric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966F" w14:textId="35CF56F8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D8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28D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AAD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93A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16B8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B9B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A16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C28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105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 </w:t>
            </w:r>
          </w:p>
        </w:tc>
      </w:tr>
      <w:tr w:rsidR="00093AA7" w:rsidRPr="00DA4EC3" w14:paraId="64BE181D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64E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A07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tentilla discol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53FE" w14:textId="6E48345E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11C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36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21EA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0AF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84B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73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057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39C1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13D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3 </w:t>
            </w:r>
          </w:p>
        </w:tc>
      </w:tr>
      <w:tr w:rsidR="00093AA7" w:rsidRPr="00DA4EC3" w14:paraId="540A2A03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F7C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BF6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eontopodium leontopodioid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7CC1" w14:textId="630DF6E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C3A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48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3885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1EA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E336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798C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6B9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AE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3B7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 </w:t>
            </w:r>
          </w:p>
        </w:tc>
      </w:tr>
      <w:tr w:rsidR="00093AA7" w:rsidRPr="00DA4EC3" w14:paraId="6408B9C2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9BB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9C0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wertia bimacul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370B" w14:textId="29C5E66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88E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9D1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C07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77A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AE9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98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92C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38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278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6438E5C0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3A5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06E7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anunculus tangutic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7A9F5" w14:textId="28246871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CDE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161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A93B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CCB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845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E0D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780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F8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2F0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1 </w:t>
            </w:r>
          </w:p>
        </w:tc>
      </w:tr>
      <w:tr w:rsidR="00093AA7" w:rsidRPr="00DA4EC3" w14:paraId="2D9963F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2D82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5577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anunculus tangutic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9578" w14:textId="17C76FED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CAE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BD2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CAA8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7BD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5F0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A4F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996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3412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68AD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0FE65563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29A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23CC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 Ranunculus membranaceu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B2173" w14:textId="591D856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188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1ED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7E4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C8B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289D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DEE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85E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D34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B3D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74 </w:t>
            </w:r>
          </w:p>
        </w:tc>
      </w:tr>
      <w:tr w:rsidR="00093AA7" w:rsidRPr="00DA4EC3" w14:paraId="23D117AB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5F3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3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161E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juga lupuli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80FF" w14:textId="5C93A3FF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1997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5A7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B18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F65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4C9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AAC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C369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261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991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</w:p>
        </w:tc>
      </w:tr>
      <w:tr w:rsidR="00093AA7" w:rsidRPr="00DA4EC3" w14:paraId="7E7A283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5CED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FDA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dicularis kansuen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74FE" w14:textId="270756D6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AE3C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294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566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279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2BE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A7B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3E1D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AA33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F0E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13D7E413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2B4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7C48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ncea tibetic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D949" w14:textId="5F9B2A7B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E743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A89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571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5C3A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B8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CCD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9D05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301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A8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3 </w:t>
            </w:r>
          </w:p>
        </w:tc>
      </w:tr>
      <w:tr w:rsidR="00093AA7" w:rsidRPr="00DA4EC3" w14:paraId="0E39D2FE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6B6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C7E6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ellaria med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A3F5" w14:textId="5EB9893F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F34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B03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6B5E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E027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600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D8D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8493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706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88B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7 </w:t>
            </w:r>
          </w:p>
        </w:tc>
      </w:tr>
      <w:tr w:rsidR="00093AA7" w:rsidRPr="00DA4EC3" w14:paraId="17C422AE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0185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9E31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alium trifid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E6B35" w14:textId="0ED32A8E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ACF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677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898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35C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CC7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BB6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7E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C949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9C5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66 </w:t>
            </w:r>
          </w:p>
        </w:tc>
      </w:tr>
      <w:tr w:rsidR="00093AA7" w:rsidRPr="00DA4EC3" w14:paraId="4DE8FA9C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33B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228A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lygonum macrophyll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9B742" w14:textId="561435F1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868D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B08B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999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518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75E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A17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232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F45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7EF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43738F6B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3045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7D5D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halictrum cultrat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00B9" w14:textId="60664CC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8BE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F15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91A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B7B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032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E6E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35E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48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3E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 </w:t>
            </w:r>
          </w:p>
        </w:tc>
      </w:tr>
      <w:tr w:rsidR="00093AA7" w:rsidRPr="00DA4EC3" w14:paraId="74AF8EE9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D6E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76B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irsium setos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5507" w14:textId="4F9C02D3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9B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783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B09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557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CB2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A82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BCC3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30F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95E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10AF672F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670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2345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irsium helenioid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F7B7" w14:textId="2F2529A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05A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30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1DE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7D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2C0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8E7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523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C4C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B92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39361E04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260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BDF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 Halenia elliptic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D4B9" w14:textId="3FBBACB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79D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6B7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3AFF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5FC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599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AD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CC2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D57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ADB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8 </w:t>
            </w:r>
          </w:p>
        </w:tc>
      </w:tr>
      <w:tr w:rsidR="00093AA7" w:rsidRPr="00DA4EC3" w14:paraId="2BBB3482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5A9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41B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tentilla longifol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0FF9" w14:textId="1DDD68B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C5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193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A34C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1E5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049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E6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3D1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6A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28A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2FA41872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A2EB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64B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entiana sino-orn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D34F" w14:textId="5206B022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64F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A3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34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D59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E36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20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106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9DA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070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1F3FFB9A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A87C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F09A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olygonum vivipar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21D4" w14:textId="659FF406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B2B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AAC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4C37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F84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ED1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7C6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5F0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FF9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02F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4B7D6146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4010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C8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entianopsis paludos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8026" w14:textId="446164B1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E8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D674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83B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6EB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0A35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55A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D32E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400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F500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6079F398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A0A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3767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phrasia pectina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2802" w14:textId="6760C452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BA6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EDE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C047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6C7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5166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587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67CD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EF8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B9A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35 </w:t>
            </w:r>
          </w:p>
        </w:tc>
      </w:tr>
      <w:tr w:rsidR="00093AA7" w:rsidRPr="00DA4EC3" w14:paraId="288E0155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2EE9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6DDE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ueldenstaedtia ver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ED023" w14:textId="06587ED2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3BD8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AFD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8BE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EE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4F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809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085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329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F1A3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9 </w:t>
            </w:r>
          </w:p>
        </w:tc>
      </w:tr>
      <w:tr w:rsidR="00093AA7" w:rsidRPr="00DA4EC3" w14:paraId="66B4F365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E0A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8C5E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onitum gymnandr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AB01E" w14:textId="0C05E987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32AB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A03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54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ADF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611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2A5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1EC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A9C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917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 </w:t>
            </w:r>
          </w:p>
        </w:tc>
      </w:tr>
      <w:tr w:rsidR="00093AA7" w:rsidRPr="00DA4EC3" w14:paraId="77FFF3F9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450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077E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ellera chamaejas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4078" w14:textId="59DC8C19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115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FC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940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9239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320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F0E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1E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820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184C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5D62E4C4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994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3D4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enopodium glauc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5F07" w14:textId="7CF793CA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884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F0F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0FC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EE0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261B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2A4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125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C6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EDF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0 </w:t>
            </w:r>
          </w:p>
        </w:tc>
      </w:tr>
      <w:tr w:rsidR="00093AA7" w:rsidRPr="00DA4EC3" w14:paraId="590EA21B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0B7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D36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lphinium grandifloru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539CF" w14:textId="40ED9E20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808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B6E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9F2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77B2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54C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D07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3C54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9F9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2E2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0E0D61A0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C84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A61C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onicera tibetic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925A2" w14:textId="76D80145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B12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A4EA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581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B0F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CA1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36F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022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F97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402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093AA7" w:rsidRPr="00DA4EC3" w14:paraId="24F44BB3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6E19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F723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ibetia himalaic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CEE9" w14:textId="57B5B77D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884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D8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E0C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FEC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DE34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878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78D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F94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6B8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 </w:t>
            </w:r>
          </w:p>
        </w:tc>
      </w:tr>
      <w:tr w:rsidR="00093AA7" w:rsidRPr="00DA4EC3" w14:paraId="32500C5C" w14:textId="77777777" w:rsidTr="00C55014">
        <w:trPr>
          <w:trHeight w:val="650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08DF4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6A8B0C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imonium bicol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65268C" w14:textId="714D2753" w:rsidR="00093AA7" w:rsidRPr="00DA4EC3" w:rsidRDefault="00271A5C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b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84A4D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B5DAF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9D715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1136D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71F76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2DED4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F4D78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FCE68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24A16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1 </w:t>
            </w:r>
          </w:p>
        </w:tc>
      </w:tr>
    </w:tbl>
    <w:p w14:paraId="43F70482" w14:textId="77777777" w:rsidR="00093AA7" w:rsidRPr="00DA4EC3" w:rsidRDefault="00093AA7" w:rsidP="00093AA7">
      <w:pPr>
        <w:rPr>
          <w:rFonts w:hint="eastAsia"/>
          <w:sz w:val="20"/>
          <w:szCs w:val="21"/>
        </w:rPr>
      </w:pPr>
    </w:p>
    <w:bookmarkEnd w:id="0"/>
    <w:p w14:paraId="7674B5F5" w14:textId="77777777" w:rsidR="00093AA7" w:rsidRPr="00DA4EC3" w:rsidRDefault="00093AA7" w:rsidP="00093AA7">
      <w:pPr>
        <w:rPr>
          <w:rFonts w:hint="eastAsia"/>
        </w:rPr>
        <w:sectPr w:rsidR="00093AA7" w:rsidRPr="00DA4EC3" w:rsidSect="00093AA7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tbl>
      <w:tblPr>
        <w:tblpPr w:leftFromText="180" w:rightFromText="180" w:horzAnchor="margin" w:tblpXSpec="center" w:tblpY="1235"/>
        <w:tblW w:w="16407" w:type="dxa"/>
        <w:tblLook w:val="04A0" w:firstRow="1" w:lastRow="0" w:firstColumn="1" w:lastColumn="0" w:noHBand="0" w:noVBand="1"/>
      </w:tblPr>
      <w:tblGrid>
        <w:gridCol w:w="1560"/>
        <w:gridCol w:w="1315"/>
        <w:gridCol w:w="1612"/>
        <w:gridCol w:w="1455"/>
        <w:gridCol w:w="222"/>
        <w:gridCol w:w="1560"/>
        <w:gridCol w:w="1560"/>
        <w:gridCol w:w="1560"/>
        <w:gridCol w:w="222"/>
        <w:gridCol w:w="1800"/>
        <w:gridCol w:w="1800"/>
        <w:gridCol w:w="1800"/>
      </w:tblGrid>
      <w:tr w:rsidR="00093AA7" w:rsidRPr="00DA4EC3" w14:paraId="677AC5AF" w14:textId="77777777" w:rsidTr="00C55014">
        <w:trPr>
          <w:trHeight w:val="69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7563D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reatment</w:t>
            </w:r>
          </w:p>
        </w:tc>
        <w:tc>
          <w:tcPr>
            <w:tcW w:w="432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837E2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Plant divers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8C6D2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450F3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oil nutrient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66AAB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AF3B1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oil microbial biomass</w:t>
            </w:r>
          </w:p>
        </w:tc>
      </w:tr>
      <w:tr w:rsidR="00093AA7" w:rsidRPr="00DA4EC3" w14:paraId="47A5DF98" w14:textId="77777777" w:rsidTr="00C55014">
        <w:trPr>
          <w:trHeight w:val="630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BFEACBA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3559D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C3D00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10E80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A2FB1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755F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OC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95F1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TN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C29D7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STP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g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FFEC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EE22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BC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kg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5D5C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BN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kg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D7A37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BP</w:t>
            </w: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(mg/kg)</w:t>
            </w:r>
          </w:p>
        </w:tc>
      </w:tr>
      <w:tr w:rsidR="00093AA7" w:rsidRPr="00DA4EC3" w14:paraId="6C7104E5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B73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840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31±0.09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53A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70±0.03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5BC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67±0.48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2A669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C2F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0.44±2.0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654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.54±0.21b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300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26±0.01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D45FA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3B9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42.77±99.67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523C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93.83±65.55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DF1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0.61±3.11a</w:t>
            </w:r>
          </w:p>
        </w:tc>
      </w:tr>
      <w:tr w:rsidR="00093AA7" w:rsidRPr="00DA4EC3" w14:paraId="061E87E9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A93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B61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47±0.08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732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65±0.05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9C3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7.17±1.4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169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720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3.29±3.9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67F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00±0.51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4EE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30±0.02bc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A09A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15D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93.02±90.40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1D2D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09.57±20.4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226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1.85±3.67ab</w:t>
            </w:r>
          </w:p>
        </w:tc>
      </w:tr>
      <w:tr w:rsidR="00093AA7" w:rsidRPr="00DA4EC3" w14:paraId="6884B76F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BBD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0P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7B9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08±0.09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A1E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53±0.05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13E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.48±1.1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C2C4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A15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9.22±2.9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62E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.22±0.40b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7CB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28±0.01bc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6B28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BF6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01.32±71.10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D4D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32.87±25.19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2B8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8.03±9.65ab</w:t>
            </w:r>
          </w:p>
        </w:tc>
      </w:tr>
      <w:tr w:rsidR="00093AA7" w:rsidRPr="00DA4EC3" w14:paraId="0A8C323F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E0DC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F0D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42±0.12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C89D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66±0.05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7CB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7.89±1.1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DEF5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D66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1.66±4.4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B41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.96±0.2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6903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29±0.01bc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6D71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52ED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79.81±74.5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F5FF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32.16±21.92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0AF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7.40±7.81b</w:t>
            </w:r>
          </w:p>
        </w:tc>
      </w:tr>
      <w:tr w:rsidR="00093AA7" w:rsidRPr="00DA4EC3" w14:paraId="45E5F7DA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05B2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A15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17±0.09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783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57±0.05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7FE1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17±1.1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B8FB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8C7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9.06±2.4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80E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.89±0.2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3AE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27±0.01c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92B4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EC3B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81.13±77.53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C581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27.91±20.16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6CB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39.74±6.19ab</w:t>
            </w:r>
          </w:p>
        </w:tc>
      </w:tr>
      <w:tr w:rsidR="00093AA7" w:rsidRPr="00DA4EC3" w14:paraId="660E515F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447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1P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035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18±0.10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0E07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57±0.05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FFB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19±1.1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FD7D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44D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0.36±3.16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E23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7.21±0.5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0F9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36±0.04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6982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8111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03.41±70.7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9CF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41.34±16.91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38D3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9.70±6.14ab</w:t>
            </w:r>
          </w:p>
        </w:tc>
      </w:tr>
      <w:tr w:rsidR="00093AA7" w:rsidRPr="00DA4EC3" w14:paraId="5B6336C0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49F2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556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43±0.08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95F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71±0.04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579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7.43±0.72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4DF1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E9D9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4.23±4.40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7556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31±0.60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544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30±0.01bc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057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3C0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93.26±84.88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960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53.53±18.89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761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5.16±6.18ab</w:t>
            </w:r>
          </w:p>
        </w:tc>
      </w:tr>
      <w:tr w:rsidR="00093AA7" w:rsidRPr="00DA4EC3" w14:paraId="670F0BD4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560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B15D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21±0.09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3BC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59±0.05a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89B9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11±1.1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B7A2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7B5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7.56±3.01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D7E4A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.57±0.48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B3E0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33±0.01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B6DCC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E14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16.06±71.9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6D8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09.53±22.2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FF2B7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1.83±5.61ab</w:t>
            </w:r>
          </w:p>
        </w:tc>
      </w:tr>
      <w:tr w:rsidR="00093AA7" w:rsidRPr="00DA4EC3" w14:paraId="2772DEAF" w14:textId="77777777" w:rsidTr="00C55014">
        <w:trPr>
          <w:trHeight w:val="5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45AA7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M2P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A8968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.27±0.11ab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A2AA75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59±0.05a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720AF2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.83±1.30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1AA17B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B1D508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0.81±4.04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467C94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4.03±0.20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26307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0.32±0.01ab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11DA130" w14:textId="77777777" w:rsidR="00093AA7" w:rsidRPr="00DA4EC3" w:rsidRDefault="00093AA7" w:rsidP="00C550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BDA08E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635.27±90.4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C53391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141.14±20.66a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57FC33" w14:textId="77777777" w:rsidR="00093AA7" w:rsidRPr="00DA4EC3" w:rsidRDefault="00093AA7" w:rsidP="00C550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A4EC3">
              <w:rPr>
                <w:rFonts w:ascii="Times New Roman" w:eastAsia="等线" w:hAnsi="Times New Roman" w:cs="Times New Roman"/>
                <w:kern w:val="0"/>
                <w:sz w:val="22"/>
              </w:rPr>
              <w:t>53.23±5.51ab</w:t>
            </w:r>
          </w:p>
        </w:tc>
      </w:tr>
    </w:tbl>
    <w:p w14:paraId="271337F2" w14:textId="4F03626D" w:rsidR="00543680" w:rsidRPr="00093AA7" w:rsidRDefault="00093AA7">
      <w:pPr>
        <w:rPr>
          <w:rFonts w:ascii="Times New Roman" w:eastAsia="宋体" w:hAnsi="Times New Roman"/>
          <w:b/>
          <w:bCs/>
          <w:szCs w:val="21"/>
        </w:rPr>
      </w:pPr>
      <w:r w:rsidRPr="00DA4EC3">
        <w:rPr>
          <w:rFonts w:ascii="Times New Roman" w:eastAsia="宋体" w:hAnsi="Times New Roman" w:hint="eastAsia"/>
          <w:b/>
          <w:bCs/>
          <w:szCs w:val="21"/>
        </w:rPr>
        <w:t>Table S2</w:t>
      </w:r>
    </w:p>
    <w:sectPr w:rsidR="00543680" w:rsidRPr="00093AA7" w:rsidSect="00093A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5D473" w14:textId="77777777" w:rsidR="00204356" w:rsidRDefault="00204356" w:rsidP="00093AA7">
      <w:pPr>
        <w:rPr>
          <w:rFonts w:hint="eastAsia"/>
        </w:rPr>
      </w:pPr>
      <w:r>
        <w:separator/>
      </w:r>
    </w:p>
  </w:endnote>
  <w:endnote w:type="continuationSeparator" w:id="0">
    <w:p w14:paraId="4A6F6048" w14:textId="77777777" w:rsidR="00204356" w:rsidRDefault="00204356" w:rsidP="00093A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78A58" w14:textId="77777777" w:rsidR="00204356" w:rsidRDefault="00204356" w:rsidP="00093AA7">
      <w:pPr>
        <w:rPr>
          <w:rFonts w:hint="eastAsia"/>
        </w:rPr>
      </w:pPr>
      <w:r>
        <w:separator/>
      </w:r>
    </w:p>
  </w:footnote>
  <w:footnote w:type="continuationSeparator" w:id="0">
    <w:p w14:paraId="446A8ABC" w14:textId="77777777" w:rsidR="00204356" w:rsidRDefault="00204356" w:rsidP="00093A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2C"/>
    <w:rsid w:val="00093AA7"/>
    <w:rsid w:val="000E17FD"/>
    <w:rsid w:val="00102C01"/>
    <w:rsid w:val="001D62BF"/>
    <w:rsid w:val="00204356"/>
    <w:rsid w:val="00205F2C"/>
    <w:rsid w:val="00271A5C"/>
    <w:rsid w:val="002F3B77"/>
    <w:rsid w:val="00355DA1"/>
    <w:rsid w:val="003935CD"/>
    <w:rsid w:val="005202B4"/>
    <w:rsid w:val="00543680"/>
    <w:rsid w:val="0055282C"/>
    <w:rsid w:val="00731312"/>
    <w:rsid w:val="00760F9D"/>
    <w:rsid w:val="00884F0F"/>
    <w:rsid w:val="00891A10"/>
    <w:rsid w:val="008D394B"/>
    <w:rsid w:val="009401A9"/>
    <w:rsid w:val="009844C9"/>
    <w:rsid w:val="00A645F1"/>
    <w:rsid w:val="00A8314C"/>
    <w:rsid w:val="00AF6862"/>
    <w:rsid w:val="00B3155F"/>
    <w:rsid w:val="00D42B72"/>
    <w:rsid w:val="00E97B2C"/>
    <w:rsid w:val="00F451DB"/>
    <w:rsid w:val="00FB41A7"/>
    <w:rsid w:val="00FD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A51DD"/>
  <w15:chartTrackingRefBased/>
  <w15:docId w15:val="{61D9F06D-54C2-43B4-9C0B-03849986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A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28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28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28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28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28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28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28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528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552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552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5528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28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5528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5528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5528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5528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2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2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2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552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2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5528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28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28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2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5528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28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093A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093A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09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093AA7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qFormat/>
    <w:rsid w:val="00093AA7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093AA7"/>
    <w:rPr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qFormat/>
    <w:rsid w:val="00093AA7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qFormat/>
    <w:rsid w:val="00093AA7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qFormat/>
    <w:rsid w:val="00093AA7"/>
  </w:style>
  <w:style w:type="paragraph" w:styleId="af7">
    <w:name w:val="annotation subject"/>
    <w:basedOn w:val="af5"/>
    <w:next w:val="af5"/>
    <w:link w:val="af8"/>
    <w:uiPriority w:val="99"/>
    <w:semiHidden/>
    <w:unhideWhenUsed/>
    <w:qFormat/>
    <w:rsid w:val="00093AA7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qFormat/>
    <w:rsid w:val="00093AA7"/>
    <w:rPr>
      <w:b/>
      <w:bCs/>
    </w:rPr>
  </w:style>
  <w:style w:type="character" w:styleId="af9">
    <w:name w:val="line number"/>
    <w:basedOn w:val="a0"/>
    <w:uiPriority w:val="99"/>
    <w:semiHidden/>
    <w:unhideWhenUsed/>
    <w:qFormat/>
    <w:rsid w:val="00093AA7"/>
  </w:style>
  <w:style w:type="character" w:customStyle="1" w:styleId="11">
    <w:name w:val="明显强调1"/>
    <w:basedOn w:val="a0"/>
    <w:uiPriority w:val="21"/>
    <w:qFormat/>
    <w:rsid w:val="00093AA7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093AA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qFormat/>
    <w:rsid w:val="00093A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3">
    <w:name w:val="修订1"/>
    <w:hidden/>
    <w:uiPriority w:val="99"/>
    <w:semiHidden/>
    <w:qFormat/>
    <w:rsid w:val="00093AA7"/>
  </w:style>
  <w:style w:type="paragraph" w:customStyle="1" w:styleId="21">
    <w:name w:val="修订2"/>
    <w:hidden/>
    <w:uiPriority w:val="99"/>
    <w:semiHidden/>
    <w:qFormat/>
    <w:rsid w:val="00093AA7"/>
  </w:style>
  <w:style w:type="paragraph" w:styleId="afa">
    <w:name w:val="Revision"/>
    <w:hidden/>
    <w:uiPriority w:val="99"/>
    <w:unhideWhenUsed/>
    <w:rsid w:val="00093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lai-li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89</Words>
  <Characters>5544</Characters>
  <Application>Microsoft Office Word</Application>
  <DocSecurity>0</DocSecurity>
  <Lines>1108</Lines>
  <Paragraphs>714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ai</dc:creator>
  <cp:keywords/>
  <dc:description/>
  <cp:lastModifiedBy>Yu-Chai</cp:lastModifiedBy>
  <cp:revision>9</cp:revision>
  <dcterms:created xsi:type="dcterms:W3CDTF">2025-06-17T12:08:00Z</dcterms:created>
  <dcterms:modified xsi:type="dcterms:W3CDTF">2026-04-27T14:51:00Z</dcterms:modified>
</cp:coreProperties>
</file>